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6B8" w:rsidRDefault="006F36B8" w:rsidP="006F36B8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Table 1. Comparison of participants and non-participants (decliners)</w:t>
      </w:r>
    </w:p>
    <w:tbl>
      <w:tblPr>
        <w:tblW w:w="7189" w:type="dxa"/>
        <w:tblInd w:w="85" w:type="dxa"/>
        <w:tblLayout w:type="fixed"/>
        <w:tblLook w:val="0400" w:firstRow="0" w:lastRow="0" w:firstColumn="0" w:lastColumn="0" w:noHBand="0" w:noVBand="1"/>
      </w:tblPr>
      <w:tblGrid>
        <w:gridCol w:w="1960"/>
        <w:gridCol w:w="2092"/>
        <w:gridCol w:w="2363"/>
        <w:gridCol w:w="774"/>
      </w:tblGrid>
      <w:tr w:rsidR="006F36B8" w:rsidTr="0037711D">
        <w:trPr>
          <w:trHeight w:val="373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092" w:type="dxa"/>
            <w:tcBorders>
              <w:top w:val="single" w:sz="6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Responding (n=365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Non responding (n=77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</w:tr>
      <w:tr w:rsidR="006F36B8" w:rsidTr="0037711D">
        <w:trPr>
          <w:trHeight w:val="360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ge (mean±sd)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7±7.9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6±7.6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6F36B8" w:rsidTr="0037711D">
        <w:trPr>
          <w:trHeight w:val="360"/>
        </w:trPr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x (Female n(%))</w:t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 (46.5)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45.4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F36B8" w:rsidRDefault="006F36B8" w:rsidP="0037711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</w:tr>
    </w:tbl>
    <w:p w:rsidR="002B1D1E" w:rsidRPr="006F36B8" w:rsidRDefault="006F36B8" w:rsidP="006F36B8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  <w:vertAlign w:val="superscript"/>
        </w:rPr>
        <w:t>* p value: Student’s t-test; + p value: chi-square test (Cramer’s V)</w:t>
      </w:r>
      <w:bookmarkStart w:id="0" w:name="_GoBack"/>
      <w:bookmarkEnd w:id="0"/>
    </w:p>
    <w:sectPr w:rsidR="002B1D1E" w:rsidRPr="006F36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6B8"/>
    <w:rsid w:val="000476A2"/>
    <w:rsid w:val="00082790"/>
    <w:rsid w:val="000B0D5C"/>
    <w:rsid w:val="000D3FCC"/>
    <w:rsid w:val="001513ED"/>
    <w:rsid w:val="001D3769"/>
    <w:rsid w:val="00211063"/>
    <w:rsid w:val="00226F93"/>
    <w:rsid w:val="002B1D1E"/>
    <w:rsid w:val="002E175E"/>
    <w:rsid w:val="003924AA"/>
    <w:rsid w:val="00510261"/>
    <w:rsid w:val="005777F2"/>
    <w:rsid w:val="006C0D98"/>
    <w:rsid w:val="006D192D"/>
    <w:rsid w:val="006F10D4"/>
    <w:rsid w:val="006F36B8"/>
    <w:rsid w:val="007203CE"/>
    <w:rsid w:val="00753719"/>
    <w:rsid w:val="00774EDD"/>
    <w:rsid w:val="007A1230"/>
    <w:rsid w:val="008877EB"/>
    <w:rsid w:val="009362FF"/>
    <w:rsid w:val="00937176"/>
    <w:rsid w:val="009B4BF2"/>
    <w:rsid w:val="009E7B73"/>
    <w:rsid w:val="00A34A81"/>
    <w:rsid w:val="00A34F4A"/>
    <w:rsid w:val="00A4584C"/>
    <w:rsid w:val="00A53F32"/>
    <w:rsid w:val="00C27D68"/>
    <w:rsid w:val="00F04821"/>
    <w:rsid w:val="00FC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8961"/>
  <w15:chartTrackingRefBased/>
  <w15:docId w15:val="{F2064BFF-04B2-449D-AA7E-1817E4E85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F36B8"/>
    <w:rPr>
      <w:rFonts w:ascii="Calibri" w:eastAsia="Calibri" w:hAnsi="Calibri" w:cs="Calibri"/>
      <w:lang w:val="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Merriecris Palopalo</cp:lastModifiedBy>
  <cp:revision>1</cp:revision>
  <dcterms:created xsi:type="dcterms:W3CDTF">2026-04-17T03:51:00Z</dcterms:created>
  <dcterms:modified xsi:type="dcterms:W3CDTF">2026-04-17T03:52:00Z</dcterms:modified>
</cp:coreProperties>
</file>